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0C4" w:rsidRPr="00761EE7" w:rsidRDefault="00761EE7">
      <w:r>
        <w:rPr>
          <w:b/>
        </w:rPr>
        <w:t>Table</w:t>
      </w:r>
      <w:r w:rsidR="008E3CB8">
        <w:rPr>
          <w:b/>
        </w:rPr>
        <w:t xml:space="preserve"> </w:t>
      </w:r>
      <w:proofErr w:type="spellStart"/>
      <w:r w:rsidR="008E3CB8">
        <w:rPr>
          <w:b/>
        </w:rPr>
        <w:t>S7</w:t>
      </w:r>
      <w:proofErr w:type="spellEnd"/>
      <w:r>
        <w:rPr>
          <w:b/>
        </w:rPr>
        <w:t>:</w:t>
      </w:r>
      <w:r w:rsidR="00D6702A">
        <w:t xml:space="preserve"> </w:t>
      </w:r>
      <w:proofErr w:type="spellStart"/>
      <w:r w:rsidR="00D6702A">
        <w:t>M</w:t>
      </w:r>
      <w:bookmarkStart w:id="0" w:name="_GoBack"/>
      <w:bookmarkEnd w:id="0"/>
      <w:r w:rsidR="00037FE6" w:rsidRPr="00761EE7">
        <w:t>ero14_STSFA_results</w:t>
      </w:r>
      <w:proofErr w:type="spellEnd"/>
    </w:p>
    <w:tbl>
      <w:tblPr>
        <w:tblW w:w="8203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20"/>
        <w:gridCol w:w="1209"/>
        <w:gridCol w:w="1234"/>
        <w:gridCol w:w="960"/>
        <w:gridCol w:w="960"/>
        <w:gridCol w:w="960"/>
        <w:gridCol w:w="960"/>
      </w:tblGrid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1E43E6">
              <w:rPr>
                <w:rFonts w:eastAsia="Times New Roman" w:cs="Times New Roman"/>
                <w:b/>
                <w:color w:val="000000"/>
              </w:rPr>
              <w:t>Gene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1E43E6">
              <w:rPr>
                <w:rFonts w:eastAsia="Times New Roman" w:cs="Times New Roman"/>
                <w:b/>
                <w:color w:val="000000"/>
              </w:rPr>
              <w:t>Control_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1E43E6">
              <w:rPr>
                <w:rFonts w:eastAsia="Times New Roman" w:cs="Times New Roman"/>
                <w:b/>
                <w:color w:val="000000"/>
              </w:rPr>
              <w:t>Control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1E43E6">
              <w:rPr>
                <w:rFonts w:eastAsia="Times New Roman" w:cs="Times New Roman"/>
                <w:b/>
                <w:color w:val="000000"/>
              </w:rPr>
              <w:t>Gem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1E43E6">
              <w:rPr>
                <w:rFonts w:eastAsia="Times New Roman" w:cs="Times New Roman"/>
                <w:b/>
                <w:color w:val="000000"/>
              </w:rPr>
              <w:t>Gem_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1E43E6">
              <w:rPr>
                <w:rFonts w:eastAsia="Times New Roman" w:cs="Times New Roman"/>
                <w:b/>
                <w:color w:val="000000"/>
              </w:rPr>
              <w:t>Etop_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b/>
                <w:color w:val="000000"/>
              </w:rPr>
            </w:pPr>
            <w:r w:rsidRPr="001E43E6">
              <w:rPr>
                <w:rFonts w:eastAsia="Times New Roman" w:cs="Times New Roman"/>
                <w:b/>
                <w:color w:val="000000"/>
              </w:rPr>
              <w:t>Etop_2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AATF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8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7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ABCB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0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53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ABCC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9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0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AIFM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2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2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APAF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7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51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AR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1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ARID3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3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98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ATF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4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82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AT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1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87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ATR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0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5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AURK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7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6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AXIN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9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9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Apoptosis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474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47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4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42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46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422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BAK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6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78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BAX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41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3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0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0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94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BBC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3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2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BCL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5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63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BCL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9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71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BCL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9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81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BDKRB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8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77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BNIP3L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9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0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BRCA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43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4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5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5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5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56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BTG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3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ALD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1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58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ASP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6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62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CNA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CNB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4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3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CND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00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0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1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1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9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97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CNG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3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46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D4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5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5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D5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8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12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D5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3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02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D8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1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88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DC2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2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5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DC25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53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DK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DK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8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6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DK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64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6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5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6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5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582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DK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1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DKN1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4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11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DKN1B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6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33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DKN2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3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03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lastRenderedPageBreak/>
              <w:t>CHEK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2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56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HEK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2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0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IAPIN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6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68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KB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2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4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K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9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8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KS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4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2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OL18A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6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8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SNK2A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6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8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CXCR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3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18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1E43E6">
              <w:rPr>
                <w:rFonts w:eastAsia="Times New Roman" w:cs="Times New Roman"/>
                <w:color w:val="000000"/>
              </w:rPr>
              <w:t>Cellularsenescence</w:t>
            </w:r>
            <w:proofErr w:type="spellEnd"/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-1043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-103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-101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-10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-99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-10093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DDB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1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6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DDIT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3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21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DDX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2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2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DFNA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DKK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5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5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proofErr w:type="spellStart"/>
            <w:r w:rsidRPr="001E43E6">
              <w:rPr>
                <w:rFonts w:eastAsia="Times New Roman" w:cs="Times New Roman"/>
                <w:color w:val="000000"/>
              </w:rPr>
              <w:t>DNAdamage</w:t>
            </w:r>
            <w:proofErr w:type="spellEnd"/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DUSP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6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6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DUSP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8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3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DUSP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0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53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DYRK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0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7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E2F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06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1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1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0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13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ECT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8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2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EDA2R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7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66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EGFR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2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61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EIF2AK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4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7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ELAVL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8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8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EPHB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9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8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ERBB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7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5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ESR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6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46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EZH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67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6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8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8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8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84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FAS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5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3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FDXR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6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62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FEN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6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8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FGF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4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76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FHL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1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4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FOS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8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18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FOXM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4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8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GADD45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1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36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GAPDH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41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4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83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GSTP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6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6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GTSE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8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8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H2AFZ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1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62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HDAC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9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62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HIC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8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7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lastRenderedPageBreak/>
              <w:t>HIF1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02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1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1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10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HIPK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8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6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HIPK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8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93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HMMR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1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6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HNF4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4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31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HOXA1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7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2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HSP90AB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0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02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HSPA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85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8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9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9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8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828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HTATIP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2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13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ICAM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2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1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ID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1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87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IER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3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5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IFI1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1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9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IFITM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3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27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IFNA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IGF1R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9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6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IGFBP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5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IGFBP7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6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32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IL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2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6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IQCB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5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0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ISG1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1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37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KAT2B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3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9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KLF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9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43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KRT1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4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8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KRT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5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76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LATS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9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28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LTF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3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26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MAP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4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1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MAP4K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7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38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MAPK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MAPK1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3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7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MAPK8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9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0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MAPK9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7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4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MCL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7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7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MCTS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3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82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MDM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71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MDM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5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8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MGMT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9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2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MMP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2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4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58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MMP1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MMP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75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6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3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5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331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MSH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1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9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MUC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3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2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MYC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14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1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1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0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0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108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lastRenderedPageBreak/>
              <w:t>MYCN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9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9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NCL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6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5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NLRC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3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NME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43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4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401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NOTCH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9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32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NOV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3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78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NR2C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3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2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NTN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4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9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ADI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6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9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ARK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CBP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1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07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CN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DGFRB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9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76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DRG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3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16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EG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7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ERP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6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1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IDD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7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3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LAUR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4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33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OU4F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8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0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PM1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3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48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PM1D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4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8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RC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8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63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RKC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7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RKD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5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3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RKDC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4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46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RKG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3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5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RSS5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9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21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SEN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2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8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SMD10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3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9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TEN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9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6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TGS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51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7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9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3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182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PTTG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6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48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RAD5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RAF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2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96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RAS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0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3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RECQL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4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06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RGCC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75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6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RGS1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1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46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RPRM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6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1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RREB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2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2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RRM2B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5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42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S100A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6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0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S100A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8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7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SEMA3B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8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83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lastRenderedPageBreak/>
              <w:t>SERPINB5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67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SERPINF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4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2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SESN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8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67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SFN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8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9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SGK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8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73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SIAH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1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436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SIVA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3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81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SLC2A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2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46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SLC2A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0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27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SLC6A6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6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78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SOX4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7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6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SP7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2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18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TCF7L2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9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TFDP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1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58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TGF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4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92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TGFB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34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4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4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5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51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THBS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TIAF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7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9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TIGAR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36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22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TLR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0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3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TNFRSF10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59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985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TNFRSF10B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6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071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TP5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16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4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2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2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174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TP53AIP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92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57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TP53I1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1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17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TP53INP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2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427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VEGFA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733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7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7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8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9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87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VRK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9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6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WWP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0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668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XAF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58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7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841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YBX1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37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1170</w:t>
            </w:r>
          </w:p>
        </w:tc>
      </w:tr>
      <w:tr w:rsidR="00037FE6" w:rsidRPr="001E43E6" w:rsidTr="00037FE6">
        <w:trPr>
          <w:trHeight w:val="300"/>
        </w:trPr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ZMAT3</w:t>
            </w:r>
          </w:p>
        </w:tc>
        <w:tc>
          <w:tcPr>
            <w:tcW w:w="1209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37FE6" w:rsidRPr="001E43E6" w:rsidRDefault="00037FE6" w:rsidP="00037FE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1E43E6">
              <w:rPr>
                <w:rFonts w:eastAsia="Times New Roman" w:cs="Times New Roman"/>
                <w:color w:val="000000"/>
              </w:rPr>
              <w:t>521</w:t>
            </w:r>
          </w:p>
        </w:tc>
      </w:tr>
    </w:tbl>
    <w:p w:rsidR="00037FE6" w:rsidRPr="001E43E6" w:rsidRDefault="00037FE6"/>
    <w:sectPr w:rsidR="00037FE6" w:rsidRPr="001E43E6" w:rsidSect="00DC50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37FE6"/>
    <w:rsid w:val="00037FE6"/>
    <w:rsid w:val="001E43E6"/>
    <w:rsid w:val="001F4A05"/>
    <w:rsid w:val="006E0D12"/>
    <w:rsid w:val="00761EE7"/>
    <w:rsid w:val="008E3CB8"/>
    <w:rsid w:val="00B6693A"/>
    <w:rsid w:val="00D6702A"/>
    <w:rsid w:val="00DC50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D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37FE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7FE6"/>
    <w:rPr>
      <w:color w:val="954F7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37FE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7FE6"/>
    <w:rPr>
      <w:color w:val="954F72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35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92</Words>
  <Characters>5655</Characters>
  <Application>Microsoft Office Word</Application>
  <DocSecurity>0</DocSecurity>
  <Lines>217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5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qbssmk8</dc:creator>
  <cp:lastModifiedBy>0013434</cp:lastModifiedBy>
  <cp:revision>4</cp:revision>
  <dcterms:created xsi:type="dcterms:W3CDTF">2018-07-27T07:50:00Z</dcterms:created>
  <dcterms:modified xsi:type="dcterms:W3CDTF">2018-10-03T14:19:00Z</dcterms:modified>
</cp:coreProperties>
</file>